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81C73" w14:textId="0D4B4CA7" w:rsidR="0076691B" w:rsidRPr="00A54B77" w:rsidRDefault="0076691B" w:rsidP="0076691B">
      <w:pPr>
        <w:rPr>
          <w:rFonts w:ascii="Times New Roman" w:eastAsia="Times New Roman" w:hAnsi="Times New Roman" w:cs="Times New Roman"/>
        </w:rPr>
      </w:pPr>
      <w:r w:rsidRPr="00A54B77">
        <w:rPr>
          <w:rFonts w:ascii="Times New Roman" w:eastAsia="Times New Roman" w:hAnsi="Times New Roman" w:cs="Times New Roman"/>
          <w:b/>
        </w:rPr>
        <w:t>Table S</w:t>
      </w:r>
      <w:r w:rsidR="00904A82">
        <w:rPr>
          <w:rFonts w:ascii="Times New Roman" w:eastAsia="Times New Roman" w:hAnsi="Times New Roman" w:cs="Times New Roman"/>
          <w:b/>
        </w:rPr>
        <w:t>1</w:t>
      </w:r>
      <w:r w:rsidR="00372ABC">
        <w:rPr>
          <w:rFonts w:ascii="Times New Roman" w:eastAsia="Times New Roman" w:hAnsi="Times New Roman" w:cs="Times New Roman"/>
          <w:b/>
        </w:rPr>
        <w:t>.</w:t>
      </w:r>
      <w:r w:rsidRPr="00A54B77">
        <w:rPr>
          <w:rFonts w:ascii="Times New Roman" w:eastAsia="Times New Roman" w:hAnsi="Times New Roman" w:cs="Times New Roman"/>
          <w:b/>
        </w:rPr>
        <w:t xml:space="preserve"> MRM regression effect sizes of diet and phylogenetic distance</w:t>
      </w:r>
    </w:p>
    <w:tbl>
      <w:tblPr>
        <w:tblW w:w="5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320"/>
        <w:gridCol w:w="1380"/>
        <w:gridCol w:w="1410"/>
      </w:tblGrid>
      <w:tr w:rsidR="0076691B" w:rsidRPr="00A54B77" w14:paraId="19C1D3AA" w14:textId="77777777" w:rsidTr="00DB7133"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370D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CE4E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 w:rsidRPr="00A54B77">
              <w:rPr>
                <w:rFonts w:ascii="Times New Roman" w:eastAsia="Times New Roman" w:hAnsi="Times New Roman" w:cs="Times New Roman"/>
                <w:b/>
              </w:rPr>
              <w:t>R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model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6559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proofErr w:type="spellStart"/>
            <w:r w:rsidRPr="00A54B7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phylogeny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C719" w14:textId="77777777" w:rsidR="0076691B" w:rsidRPr="00A54B77" w:rsidRDefault="0076691B" w:rsidP="00DB7133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54B77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A54B77">
              <w:rPr>
                <w:rFonts w:ascii="Times New Roman" w:eastAsia="Times New Roman" w:hAnsi="Times New Roman" w:cs="Times New Roman"/>
                <w:b/>
                <w:vertAlign w:val="subscript"/>
              </w:rPr>
              <w:t>diet</w:t>
            </w:r>
            <w:proofErr w:type="spellEnd"/>
          </w:p>
        </w:tc>
      </w:tr>
      <w:tr w:rsidR="0076691B" w:rsidRPr="00A54B77" w14:paraId="10F68FF2" w14:textId="77777777" w:rsidTr="00DB7133"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E278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Mammals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FAE5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1335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C74D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6691B" w:rsidRPr="00A54B77" w14:paraId="56E8DE1D" w14:textId="77777777" w:rsidTr="00DB7133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E884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Bir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F33C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121F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1A7C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415</w:t>
            </w:r>
          </w:p>
        </w:tc>
      </w:tr>
      <w:tr w:rsidR="0076691B" w:rsidRPr="00A54B77" w14:paraId="5E9D2FC4" w14:textId="77777777" w:rsidTr="00DB7133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DAEC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Reptiles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6826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6087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1C5F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6691B" w:rsidRPr="00A54B77" w14:paraId="41C7A987" w14:textId="77777777" w:rsidTr="00DB7133"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6870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Amphibians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82A8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2512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0CAA" w14:textId="77777777" w:rsidR="0076691B" w:rsidRPr="00A54B77" w:rsidRDefault="0076691B" w:rsidP="00DB71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54B77">
              <w:rPr>
                <w:rFonts w:ascii="Times New Roman" w:eastAsia="Times New Roman" w:hAnsi="Times New Roman" w:cs="Times New Roman"/>
              </w:rPr>
              <w:t>–</w:t>
            </w:r>
          </w:p>
        </w:tc>
      </w:tr>
    </w:tbl>
    <w:p w14:paraId="3894F567" w14:textId="77777777" w:rsidR="00F86427" w:rsidRPr="00A54B77" w:rsidRDefault="00F86427" w:rsidP="00F86427">
      <w:pPr>
        <w:rPr>
          <w:rFonts w:ascii="Times New Roman" w:eastAsia="Times New Roman" w:hAnsi="Times New Roman" w:cs="Times New Roman"/>
        </w:rPr>
      </w:pPr>
      <w:r w:rsidRPr="00A54B77">
        <w:rPr>
          <w:rFonts w:ascii="Times New Roman" w:eastAsia="Times New Roman" w:hAnsi="Times New Roman" w:cs="Times New Roman"/>
        </w:rPr>
        <w:t>* reptile and amphibian samples lack quantitative diet metadata, and only regressed against phylogenetic distance</w:t>
      </w:r>
    </w:p>
    <w:p w14:paraId="6EE5C35A" w14:textId="77777777" w:rsidR="00F1139E" w:rsidRDefault="00904A82">
      <w:bookmarkStart w:id="0" w:name="_GoBack"/>
      <w:bookmarkEnd w:id="0"/>
    </w:p>
    <w:sectPr w:rsidR="00F1139E" w:rsidSect="00026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1B"/>
    <w:rsid w:val="0002637A"/>
    <w:rsid w:val="00372ABC"/>
    <w:rsid w:val="0076691B"/>
    <w:rsid w:val="00904A82"/>
    <w:rsid w:val="009D17C3"/>
    <w:rsid w:val="009F54B7"/>
    <w:rsid w:val="00C73919"/>
    <w:rsid w:val="00D83576"/>
    <w:rsid w:val="00F8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6206A"/>
  <w15:chartTrackingRefBased/>
  <w15:docId w15:val="{B74B58CF-D565-4844-98EA-714C4D48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691B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e</dc:creator>
  <cp:keywords/>
  <dc:description/>
  <cp:lastModifiedBy>Song, Se</cp:lastModifiedBy>
  <cp:revision>4</cp:revision>
  <dcterms:created xsi:type="dcterms:W3CDTF">2019-10-25T05:17:00Z</dcterms:created>
  <dcterms:modified xsi:type="dcterms:W3CDTF">2019-11-06T19:26:00Z</dcterms:modified>
</cp:coreProperties>
</file>